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E86" w:rsidRPr="00D55BFF" w:rsidRDefault="00DE7E86" w:rsidP="00DE7E86">
      <w:r w:rsidRPr="00D55BFF">
        <w:rPr>
          <w:b/>
        </w:rPr>
        <w:t xml:space="preserve">Table </w:t>
      </w:r>
      <w:r>
        <w:rPr>
          <w:b/>
        </w:rPr>
        <w:t>S3</w:t>
      </w:r>
      <w:r w:rsidRPr="00D55BFF">
        <w:t>. Overall and population specific characteristics of BMD measures and other anthropometric</w:t>
      </w:r>
      <w:r>
        <w:t xml:space="preserve"> traits in Generation R.</w:t>
      </w: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1320"/>
        <w:gridCol w:w="625"/>
        <w:gridCol w:w="1625"/>
        <w:gridCol w:w="1075"/>
        <w:gridCol w:w="987"/>
        <w:gridCol w:w="653"/>
        <w:gridCol w:w="987"/>
        <w:gridCol w:w="653"/>
        <w:gridCol w:w="987"/>
        <w:gridCol w:w="653"/>
        <w:gridCol w:w="987"/>
        <w:gridCol w:w="653"/>
        <w:gridCol w:w="987"/>
        <w:gridCol w:w="653"/>
      </w:tblGrid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DUTCH-OTHER EUROPEAN (n=267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URINAM (n=28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URKISH (n=30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ORROCAN (n=232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(n=58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OMBINED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n=4086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RAI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UNI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B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H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BMD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/cm</w:t>
            </w:r>
            <w:r w:rsidRPr="0031625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L-BMD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/cm</w:t>
            </w:r>
            <w:r w:rsidRPr="0031625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UL-BMD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/cm</w:t>
            </w:r>
            <w:r w:rsidRPr="0031625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BMD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/cm</w:t>
            </w:r>
            <w:r w:rsidRPr="0031625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(years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HEIGHT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(cm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9.6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.1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9.1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9.1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.1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9.6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DE7E86" w:rsidRPr="00D55BFF" w:rsidTr="00CF3FFE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(kg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.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4.1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6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8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0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E86" w:rsidRPr="00D55BFF" w:rsidRDefault="00DE7E86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8</w:t>
            </w:r>
          </w:p>
        </w:tc>
      </w:tr>
    </w:tbl>
    <w:p w:rsidR="00DE7E86" w:rsidRPr="00D55BFF" w:rsidRDefault="00DE7E86" w:rsidP="00DE7E86">
      <w:pPr>
        <w:pStyle w:val="NoSpacing"/>
      </w:pPr>
      <w:r w:rsidRPr="00D55BFF">
        <w:rPr>
          <w:lang w:val="en-US" w:eastAsia="nl-NL"/>
        </w:rPr>
        <w:t>(TB</w:t>
      </w:r>
      <w:r>
        <w:rPr>
          <w:lang w:val="en-US" w:eastAsia="nl-NL"/>
        </w:rPr>
        <w:t>LH-BMD) = total-body less head</w:t>
      </w:r>
      <w:r w:rsidRPr="00D55BFF">
        <w:rPr>
          <w:lang w:val="en-US" w:eastAsia="nl-NL"/>
        </w:rPr>
        <w:t xml:space="preserve"> BMD; (LL-BMD) = lower limb BMD; (UL-BMD) = upper limb BMD; (S</w:t>
      </w:r>
      <w:r>
        <w:rPr>
          <w:lang w:val="en-US" w:eastAsia="nl-NL"/>
        </w:rPr>
        <w:t>K</w:t>
      </w:r>
      <w:r w:rsidRPr="00D55BFF">
        <w:rPr>
          <w:lang w:val="en-US" w:eastAsia="nl-NL"/>
        </w:rPr>
        <w:t>-BMD) = skull BMD;</w:t>
      </w:r>
      <w:r w:rsidRPr="00D55BFF">
        <w:t xml:space="preserve"> n= number of individuals; MEAN = mean value of each trait; SD = standard deviation of the mean each trait; UNIT = unit of measurement.</w:t>
      </w:r>
      <w:r>
        <w:t xml:space="preserve"> Please note that these classifications are based on self reported ethnicity.</w:t>
      </w:r>
    </w:p>
    <w:p w:rsidR="00F31EB3" w:rsidRPr="00DE7E86" w:rsidRDefault="00F31EB3" w:rsidP="00DE7E86">
      <w:bookmarkStart w:id="0" w:name="_GoBack"/>
      <w:bookmarkEnd w:id="0"/>
    </w:p>
    <w:sectPr w:rsidR="00F31EB3" w:rsidRPr="00DE7E86" w:rsidSect="004A33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4A33AE"/>
    <w:rsid w:val="00972ED9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Macintosh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4:00Z</dcterms:created>
  <dcterms:modified xsi:type="dcterms:W3CDTF">2014-03-20T11:34:00Z</dcterms:modified>
</cp:coreProperties>
</file>